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4D9A1" w14:textId="46AD0394" w:rsidR="006B6551" w:rsidRPr="006B6551" w:rsidRDefault="00115EB4">
      <w:pPr>
        <w:rPr>
          <w:b/>
          <w:bCs/>
        </w:rPr>
      </w:pPr>
      <w:bookmarkStart w:id="0" w:name="_GoBack"/>
      <w:r w:rsidRPr="006B65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2. </w:t>
      </w:r>
      <w:r w:rsidRPr="006B6551">
        <w:rPr>
          <w:rFonts w:ascii="Times New Roman" w:hAnsi="Times New Roman" w:cs="Times New Roman"/>
          <w:b/>
          <w:bCs/>
          <w:sz w:val="24"/>
          <w:szCs w:val="24"/>
        </w:rPr>
        <w:t xml:space="preserve">Discovered Motifs from </w:t>
      </w:r>
      <w:r w:rsidRPr="006B65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NBS </w:t>
      </w:r>
      <w:r w:rsidRPr="006B6551">
        <w:rPr>
          <w:rFonts w:ascii="Times New Roman" w:hAnsi="Times New Roman" w:cs="Times New Roman"/>
          <w:b/>
          <w:bCs/>
          <w:sz w:val="24"/>
          <w:szCs w:val="24"/>
        </w:rPr>
        <w:t>domain</w:t>
      </w:r>
      <w:r w:rsidRPr="006B65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proofErr w:type="spellStart"/>
      <w:r w:rsidRPr="00313636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oscorea</w:t>
      </w:r>
      <w:proofErr w:type="spellEnd"/>
      <w:r w:rsidRPr="00313636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proofErr w:type="spellStart"/>
      <w:r w:rsidRPr="00313636">
        <w:rPr>
          <w:rFonts w:ascii="Times New Roman" w:hAnsi="Times New Roman" w:cs="Times New Roman"/>
          <w:b/>
          <w:bCs/>
          <w:i/>
          <w:iCs/>
          <w:sz w:val="24"/>
          <w:szCs w:val="24"/>
        </w:rPr>
        <w:t>rotundata</w:t>
      </w:r>
      <w:proofErr w:type="spellEnd"/>
      <w:r w:rsidRPr="00313636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NBS-LRR</w:t>
      </w:r>
      <w:r w:rsidRPr="006B65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enes.</w:t>
      </w:r>
    </w:p>
    <w:bookmarkEnd w:id="0"/>
    <w:tbl>
      <w:tblPr>
        <w:tblStyle w:val="a9"/>
        <w:tblpPr w:leftFromText="180" w:rightFromText="180" w:vertAnchor="page" w:horzAnchor="margin" w:tblpY="2208"/>
        <w:tblW w:w="8931" w:type="dxa"/>
        <w:tblLayout w:type="fixed"/>
        <w:tblLook w:val="04A0" w:firstRow="1" w:lastRow="0" w:firstColumn="1" w:lastColumn="0" w:noHBand="0" w:noVBand="1"/>
      </w:tblPr>
      <w:tblGrid>
        <w:gridCol w:w="1418"/>
        <w:gridCol w:w="4612"/>
        <w:gridCol w:w="1148"/>
        <w:gridCol w:w="709"/>
        <w:gridCol w:w="1044"/>
      </w:tblGrid>
      <w:tr w:rsidR="006B6551" w:rsidRPr="00DE27A7" w14:paraId="61E7CF02" w14:textId="77777777" w:rsidTr="006B6551">
        <w:tc>
          <w:tcPr>
            <w:tcW w:w="1418" w:type="dxa"/>
            <w:hideMark/>
          </w:tcPr>
          <w:p w14:paraId="361BD269" w14:textId="77777777" w:rsidR="006B6551" w:rsidRPr="006B6551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12" w:type="dxa"/>
            <w:hideMark/>
          </w:tcPr>
          <w:p w14:paraId="6463C47C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o</w:t>
            </w:r>
          </w:p>
        </w:tc>
        <w:tc>
          <w:tcPr>
            <w:tcW w:w="1148" w:type="dxa"/>
            <w:hideMark/>
          </w:tcPr>
          <w:p w14:paraId="6275A7AE" w14:textId="77777777" w:rsidR="006B6551" w:rsidRPr="00DE27A7" w:rsidRDefault="006B6551" w:rsidP="006B6551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-value </w:t>
            </w:r>
          </w:p>
        </w:tc>
        <w:tc>
          <w:tcPr>
            <w:tcW w:w="709" w:type="dxa"/>
            <w:hideMark/>
          </w:tcPr>
          <w:p w14:paraId="56AEA7DC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s</w:t>
            </w:r>
          </w:p>
        </w:tc>
        <w:tc>
          <w:tcPr>
            <w:tcW w:w="1044" w:type="dxa"/>
            <w:hideMark/>
          </w:tcPr>
          <w:p w14:paraId="056A811C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dth</w:t>
            </w:r>
          </w:p>
        </w:tc>
      </w:tr>
      <w:tr w:rsidR="006B6551" w:rsidRPr="00DE27A7" w14:paraId="4639C3F1" w14:textId="77777777" w:rsidTr="006B6551">
        <w:tc>
          <w:tcPr>
            <w:tcW w:w="1418" w:type="dxa"/>
            <w:hideMark/>
          </w:tcPr>
          <w:p w14:paraId="14FD76A4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(p-loop)</w:t>
            </w:r>
          </w:p>
        </w:tc>
        <w:tc>
          <w:tcPr>
            <w:tcW w:w="4612" w:type="dxa"/>
            <w:hideMark/>
          </w:tcPr>
          <w:p w14:paraId="5ABD2F2B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2582019E" wp14:editId="0784C2D3">
                  <wp:extent cx="2215634" cy="720000"/>
                  <wp:effectExtent l="0" t="0" r="0" b="4445"/>
                  <wp:docPr id="1" name="图片 1" descr="F:\邵珠卿数据备份F盘\zym\薯蓣文献\dioscorea_rotundata_genome\MEME\lo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邵珠卿数据备份F盘\zym\薯蓣文献\dioscorea_rotundata_genome\MEME\lo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5634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8" w:type="dxa"/>
            <w:noWrap/>
            <w:hideMark/>
          </w:tcPr>
          <w:p w14:paraId="26C76A4D" w14:textId="77777777" w:rsidR="006B6551" w:rsidRPr="00DE27A7" w:rsidRDefault="006B6551" w:rsidP="006B65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e-1486</w:t>
            </w:r>
          </w:p>
        </w:tc>
        <w:tc>
          <w:tcPr>
            <w:tcW w:w="709" w:type="dxa"/>
            <w:hideMark/>
          </w:tcPr>
          <w:p w14:paraId="4B45D21B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044" w:type="dxa"/>
            <w:hideMark/>
          </w:tcPr>
          <w:p w14:paraId="509A303F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B6551" w:rsidRPr="00DE27A7" w14:paraId="4CC7B769" w14:textId="77777777" w:rsidTr="006B6551">
        <w:tc>
          <w:tcPr>
            <w:tcW w:w="1418" w:type="dxa"/>
            <w:hideMark/>
          </w:tcPr>
          <w:p w14:paraId="311ED356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LPL</w:t>
            </w: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612" w:type="dxa"/>
            <w:hideMark/>
          </w:tcPr>
          <w:p w14:paraId="069E5B78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0B32C384" wp14:editId="35834E89">
                  <wp:extent cx="2893100" cy="720000"/>
                  <wp:effectExtent l="0" t="0" r="2540" b="4445"/>
                  <wp:docPr id="2" name="图片 2" descr="F:\邵珠卿数据备份F盘\zym\薯蓣文献\dioscorea_rotundata_genome\MEME\lo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F:\邵珠卿数据备份F盘\zym\薯蓣文献\dioscorea_rotundata_genome\MEME\lo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31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8" w:type="dxa"/>
            <w:noWrap/>
            <w:hideMark/>
          </w:tcPr>
          <w:p w14:paraId="0427BA2D" w14:textId="77777777" w:rsidR="006B6551" w:rsidRPr="00DE27A7" w:rsidRDefault="006B6551" w:rsidP="006B65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e-1430</w:t>
            </w:r>
          </w:p>
        </w:tc>
        <w:tc>
          <w:tcPr>
            <w:tcW w:w="709" w:type="dxa"/>
            <w:hideMark/>
          </w:tcPr>
          <w:p w14:paraId="031E10F1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044" w:type="dxa"/>
            <w:hideMark/>
          </w:tcPr>
          <w:p w14:paraId="337C90B1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6B6551" w:rsidRPr="00DE27A7" w14:paraId="12A38706" w14:textId="77777777" w:rsidTr="006B6551">
        <w:tc>
          <w:tcPr>
            <w:tcW w:w="1418" w:type="dxa"/>
            <w:hideMark/>
          </w:tcPr>
          <w:p w14:paraId="24D41136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</w:p>
        </w:tc>
        <w:tc>
          <w:tcPr>
            <w:tcW w:w="4612" w:type="dxa"/>
            <w:hideMark/>
          </w:tcPr>
          <w:p w14:paraId="76A504D4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09689E5D" wp14:editId="0D8FF8EE">
                  <wp:extent cx="2215633" cy="720000"/>
                  <wp:effectExtent l="0" t="0" r="0" b="4445"/>
                  <wp:docPr id="3" name="图片 3" descr="F:\邵珠卿数据备份F盘\zym\薯蓣文献\dioscorea_rotundata_genome\MEME\lo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邵珠卿数据备份F盘\zym\薯蓣文献\dioscorea_rotundata_genome\MEME\lo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5633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8" w:type="dxa"/>
            <w:noWrap/>
            <w:hideMark/>
          </w:tcPr>
          <w:p w14:paraId="33B72C68" w14:textId="77777777" w:rsidR="006B6551" w:rsidRPr="00DE27A7" w:rsidRDefault="006B6551" w:rsidP="006B65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e-901</w:t>
            </w:r>
          </w:p>
        </w:tc>
        <w:tc>
          <w:tcPr>
            <w:tcW w:w="709" w:type="dxa"/>
            <w:hideMark/>
          </w:tcPr>
          <w:p w14:paraId="152F6122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44" w:type="dxa"/>
            <w:hideMark/>
          </w:tcPr>
          <w:p w14:paraId="55AE168A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B6551" w:rsidRPr="00DE27A7" w14:paraId="1C24EFBA" w14:textId="77777777" w:rsidTr="006B6551">
        <w:tc>
          <w:tcPr>
            <w:tcW w:w="1418" w:type="dxa"/>
            <w:hideMark/>
          </w:tcPr>
          <w:p w14:paraId="267FB152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BS-B</w:t>
            </w: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612" w:type="dxa"/>
            <w:hideMark/>
          </w:tcPr>
          <w:p w14:paraId="0BC25CDA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674D7D34" wp14:editId="22C91D51">
                  <wp:extent cx="2407372" cy="720000"/>
                  <wp:effectExtent l="0" t="0" r="0" b="4445"/>
                  <wp:docPr id="4" name="图片 4" descr="F:\邵珠卿数据备份F盘\zym\薯蓣文献\dioscorea_rotundata_genome\MEME\logo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F:\邵珠卿数据备份F盘\zym\薯蓣文献\dioscorea_rotundata_genome\MEME\logo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7372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8" w:type="dxa"/>
            <w:noWrap/>
            <w:hideMark/>
          </w:tcPr>
          <w:p w14:paraId="3A70C44E" w14:textId="77777777" w:rsidR="006B6551" w:rsidRPr="00DE27A7" w:rsidRDefault="006B6551" w:rsidP="006B65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e-968</w:t>
            </w:r>
          </w:p>
        </w:tc>
        <w:tc>
          <w:tcPr>
            <w:tcW w:w="709" w:type="dxa"/>
            <w:hideMark/>
          </w:tcPr>
          <w:p w14:paraId="1327A527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44" w:type="dxa"/>
            <w:hideMark/>
          </w:tcPr>
          <w:p w14:paraId="72F78136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6B6551" w:rsidRPr="00DE27A7" w14:paraId="1256C93C" w14:textId="77777777" w:rsidTr="006B6551">
        <w:tc>
          <w:tcPr>
            <w:tcW w:w="1418" w:type="dxa"/>
            <w:hideMark/>
          </w:tcPr>
          <w:p w14:paraId="500D76D4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inase-2</w:t>
            </w: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612" w:type="dxa"/>
            <w:hideMark/>
          </w:tcPr>
          <w:p w14:paraId="2F948F10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187675B5" wp14:editId="138E6CF6">
                  <wp:extent cx="1734159" cy="720000"/>
                  <wp:effectExtent l="0" t="0" r="0" b="4445"/>
                  <wp:docPr id="5" name="图片 5" descr="F:\邵珠卿数据备份F盘\zym\薯蓣文献\dioscorea_rotundata_genome\MEME\logo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:\邵珠卿数据备份F盘\zym\薯蓣文献\dioscorea_rotundata_genome\MEME\logo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4159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8" w:type="dxa"/>
            <w:noWrap/>
            <w:hideMark/>
          </w:tcPr>
          <w:p w14:paraId="71412FCD" w14:textId="77777777" w:rsidR="006B6551" w:rsidRPr="00DE27A7" w:rsidRDefault="006B6551" w:rsidP="006B65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e-723</w:t>
            </w:r>
          </w:p>
        </w:tc>
        <w:tc>
          <w:tcPr>
            <w:tcW w:w="709" w:type="dxa"/>
            <w:hideMark/>
          </w:tcPr>
          <w:p w14:paraId="6CD3C740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044" w:type="dxa"/>
            <w:hideMark/>
          </w:tcPr>
          <w:p w14:paraId="138FE527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6B6551" w:rsidRPr="00DE27A7" w14:paraId="32E89E4F" w14:textId="77777777" w:rsidTr="006B6551">
        <w:tc>
          <w:tcPr>
            <w:tcW w:w="1418" w:type="dxa"/>
            <w:hideMark/>
          </w:tcPr>
          <w:p w14:paraId="2672C1E3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</w:p>
        </w:tc>
        <w:tc>
          <w:tcPr>
            <w:tcW w:w="4612" w:type="dxa"/>
            <w:hideMark/>
          </w:tcPr>
          <w:p w14:paraId="1B84F90F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59F6C26D" wp14:editId="6A8DBE1D">
                  <wp:extent cx="2215633" cy="720000"/>
                  <wp:effectExtent l="0" t="0" r="0" b="4445"/>
                  <wp:docPr id="6" name="图片 6" descr="F:\邵珠卿数据备份F盘\zym\薯蓣文献\dioscorea_rotundata_genome\MEME\logo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F:\邵珠卿数据备份F盘\zym\薯蓣文献\dioscorea_rotundata_genome\MEME\logo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5633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8" w:type="dxa"/>
            <w:noWrap/>
            <w:hideMark/>
          </w:tcPr>
          <w:p w14:paraId="575374E3" w14:textId="77777777" w:rsidR="006B6551" w:rsidRPr="00DE27A7" w:rsidRDefault="006B6551" w:rsidP="006B65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e-682</w:t>
            </w:r>
          </w:p>
        </w:tc>
        <w:tc>
          <w:tcPr>
            <w:tcW w:w="709" w:type="dxa"/>
            <w:hideMark/>
          </w:tcPr>
          <w:p w14:paraId="37B80A66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044" w:type="dxa"/>
            <w:hideMark/>
          </w:tcPr>
          <w:p w14:paraId="2A73AE0B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B6551" w:rsidRPr="00DE27A7" w14:paraId="4107D984" w14:textId="77777777" w:rsidTr="006B6551">
        <w:tc>
          <w:tcPr>
            <w:tcW w:w="1418" w:type="dxa"/>
            <w:hideMark/>
          </w:tcPr>
          <w:p w14:paraId="210E0D06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BS-C</w:t>
            </w: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612" w:type="dxa"/>
            <w:hideMark/>
          </w:tcPr>
          <w:p w14:paraId="33166E3B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5AC35BAA" wp14:editId="13A06FA3">
                  <wp:extent cx="1636163" cy="720000"/>
                  <wp:effectExtent l="0" t="0" r="2540" b="4445"/>
                  <wp:docPr id="7" name="图片 7" descr="F:\邵珠卿数据备份F盘\zym\薯蓣文献\dioscorea_rotundata_genome\MEME\logo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:\邵珠卿数据备份F盘\zym\薯蓣文献\dioscorea_rotundata_genome\MEME\logo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6163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8" w:type="dxa"/>
            <w:noWrap/>
            <w:hideMark/>
          </w:tcPr>
          <w:p w14:paraId="7E8F991C" w14:textId="77777777" w:rsidR="006B6551" w:rsidRPr="00DE27A7" w:rsidRDefault="006B6551" w:rsidP="006B65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e-562</w:t>
            </w:r>
          </w:p>
        </w:tc>
        <w:tc>
          <w:tcPr>
            <w:tcW w:w="709" w:type="dxa"/>
            <w:hideMark/>
          </w:tcPr>
          <w:p w14:paraId="65F1B28B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044" w:type="dxa"/>
            <w:hideMark/>
          </w:tcPr>
          <w:p w14:paraId="045B6394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6B6551" w:rsidRPr="00DE27A7" w14:paraId="51E048ED" w14:textId="77777777" w:rsidTr="006B6551">
        <w:tc>
          <w:tcPr>
            <w:tcW w:w="1418" w:type="dxa"/>
            <w:hideMark/>
          </w:tcPr>
          <w:p w14:paraId="653071FF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</w:p>
        </w:tc>
        <w:tc>
          <w:tcPr>
            <w:tcW w:w="4612" w:type="dxa"/>
            <w:hideMark/>
          </w:tcPr>
          <w:p w14:paraId="0E9223B3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0CE782C1" wp14:editId="288FE4FB">
                  <wp:extent cx="1829945" cy="720000"/>
                  <wp:effectExtent l="0" t="0" r="0" b="4445"/>
                  <wp:docPr id="8" name="图片 8" descr="F:\邵珠卿数据备份F盘\zym\薯蓣文献\dioscorea_rotundata_genome\MEME\logo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F:\邵珠卿数据备份F盘\zym\薯蓣文献\dioscorea_rotundata_genome\MEME\logo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9945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8" w:type="dxa"/>
            <w:noWrap/>
            <w:hideMark/>
          </w:tcPr>
          <w:p w14:paraId="17703843" w14:textId="77777777" w:rsidR="006B6551" w:rsidRPr="00DE27A7" w:rsidRDefault="006B6551" w:rsidP="006B65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e-509</w:t>
            </w:r>
          </w:p>
        </w:tc>
        <w:tc>
          <w:tcPr>
            <w:tcW w:w="709" w:type="dxa"/>
            <w:hideMark/>
          </w:tcPr>
          <w:p w14:paraId="472B1896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044" w:type="dxa"/>
            <w:hideMark/>
          </w:tcPr>
          <w:p w14:paraId="5B5B1FD0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6B6551" w:rsidRPr="00DE27A7" w14:paraId="74A20B62" w14:textId="77777777" w:rsidTr="006B6551">
        <w:tc>
          <w:tcPr>
            <w:tcW w:w="1418" w:type="dxa"/>
            <w:hideMark/>
          </w:tcPr>
          <w:p w14:paraId="245A8830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</w:p>
        </w:tc>
        <w:tc>
          <w:tcPr>
            <w:tcW w:w="4612" w:type="dxa"/>
            <w:hideMark/>
          </w:tcPr>
          <w:p w14:paraId="402755FB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335033DF" wp14:editId="26E2BED1">
                  <wp:extent cx="1636163" cy="720000"/>
                  <wp:effectExtent l="0" t="0" r="2540" b="4445"/>
                  <wp:docPr id="9" name="图片 9" descr="F:\邵珠卿数据备份F盘\zym\薯蓣文献\dioscorea_rotundata_genome\MEME\logo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F:\邵珠卿数据备份F盘\zym\薯蓣文献\dioscorea_rotundata_genome\MEME\logo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6163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8" w:type="dxa"/>
            <w:noWrap/>
            <w:hideMark/>
          </w:tcPr>
          <w:p w14:paraId="401A4F08" w14:textId="77777777" w:rsidR="006B6551" w:rsidRPr="00DE27A7" w:rsidRDefault="006B6551" w:rsidP="006B65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e-333</w:t>
            </w:r>
          </w:p>
        </w:tc>
        <w:tc>
          <w:tcPr>
            <w:tcW w:w="709" w:type="dxa"/>
            <w:hideMark/>
          </w:tcPr>
          <w:p w14:paraId="4C56BF5F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44" w:type="dxa"/>
            <w:hideMark/>
          </w:tcPr>
          <w:p w14:paraId="36F874B5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6B6551" w:rsidRPr="00DE27A7" w14:paraId="5626B1DB" w14:textId="77777777" w:rsidTr="006B6551">
        <w:trPr>
          <w:trHeight w:val="1002"/>
        </w:trPr>
        <w:tc>
          <w:tcPr>
            <w:tcW w:w="1418" w:type="dxa"/>
            <w:hideMark/>
          </w:tcPr>
          <w:p w14:paraId="079BA152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BS-D</w:t>
            </w: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612" w:type="dxa"/>
            <w:hideMark/>
          </w:tcPr>
          <w:p w14:paraId="78887DDC" w14:textId="77777777" w:rsidR="006B6551" w:rsidRPr="00DE27A7" w:rsidRDefault="006B6551" w:rsidP="006B65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63BF125E" wp14:editId="34309410">
                  <wp:extent cx="2893103" cy="720000"/>
                  <wp:effectExtent l="0" t="0" r="2540" b="4445"/>
                  <wp:docPr id="10" name="图片 10" descr="F:\邵珠卿数据备份F盘\zym\薯蓣文献\dioscorea_rotundata_genome\MEME\logo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F:\邵珠卿数据备份F盘\zym\薯蓣文献\dioscorea_rotundata_genome\MEME\logo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3103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8" w:type="dxa"/>
            <w:noWrap/>
            <w:hideMark/>
          </w:tcPr>
          <w:p w14:paraId="27514E2B" w14:textId="77777777" w:rsidR="006B6551" w:rsidRPr="00DE27A7" w:rsidRDefault="006B6551" w:rsidP="006B65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e-343</w:t>
            </w:r>
          </w:p>
        </w:tc>
        <w:tc>
          <w:tcPr>
            <w:tcW w:w="709" w:type="dxa"/>
            <w:hideMark/>
          </w:tcPr>
          <w:p w14:paraId="75309B2A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44" w:type="dxa"/>
            <w:hideMark/>
          </w:tcPr>
          <w:p w14:paraId="64BD8867" w14:textId="77777777" w:rsidR="006B6551" w:rsidRPr="00DE27A7" w:rsidRDefault="006B6551" w:rsidP="006B65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</w:tbl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16"/>
        <w:gridCol w:w="4776"/>
        <w:gridCol w:w="1063"/>
        <w:gridCol w:w="696"/>
        <w:gridCol w:w="870"/>
      </w:tblGrid>
      <w:tr w:rsidR="00DE27A7" w:rsidRPr="00DE27A7" w14:paraId="75BB2BE1" w14:textId="77777777" w:rsidTr="00DE27A7">
        <w:tc>
          <w:tcPr>
            <w:tcW w:w="0" w:type="auto"/>
          </w:tcPr>
          <w:p w14:paraId="37E41C9C" w14:textId="77777777" w:rsidR="00DE27A7" w:rsidRPr="00DE27A7" w:rsidRDefault="00DE27A7" w:rsidP="00F613E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2A4DC9" w14:textId="77777777" w:rsidR="00DE27A7" w:rsidRPr="00DE27A7" w:rsidRDefault="00DE27A7" w:rsidP="00F613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o</w:t>
            </w:r>
          </w:p>
        </w:tc>
        <w:tc>
          <w:tcPr>
            <w:tcW w:w="0" w:type="auto"/>
            <w:noWrap/>
          </w:tcPr>
          <w:p w14:paraId="02F6EBF1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-value </w:t>
            </w:r>
          </w:p>
        </w:tc>
        <w:tc>
          <w:tcPr>
            <w:tcW w:w="0" w:type="auto"/>
          </w:tcPr>
          <w:p w14:paraId="55C640CF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s</w:t>
            </w:r>
          </w:p>
        </w:tc>
        <w:tc>
          <w:tcPr>
            <w:tcW w:w="0" w:type="auto"/>
          </w:tcPr>
          <w:p w14:paraId="31B13140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dth</w:t>
            </w:r>
          </w:p>
        </w:tc>
      </w:tr>
      <w:tr w:rsidR="00DE27A7" w:rsidRPr="00DE27A7" w14:paraId="15703A55" w14:textId="77777777" w:rsidTr="00DE27A7">
        <w:tc>
          <w:tcPr>
            <w:tcW w:w="0" w:type="auto"/>
            <w:hideMark/>
          </w:tcPr>
          <w:p w14:paraId="288F4975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</w:t>
            </w:r>
          </w:p>
        </w:tc>
        <w:tc>
          <w:tcPr>
            <w:tcW w:w="0" w:type="auto"/>
            <w:hideMark/>
          </w:tcPr>
          <w:p w14:paraId="1C01C494" w14:textId="77777777" w:rsidR="00DE27A7" w:rsidRPr="00DE27A7" w:rsidRDefault="00DE27A7" w:rsidP="00F613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25F803AA" wp14:editId="36B16115">
                  <wp:extent cx="2215633" cy="720000"/>
                  <wp:effectExtent l="0" t="0" r="0" b="4445"/>
                  <wp:docPr id="11" name="图片 11" descr="F:\邵珠卿数据备份F盘\zym\薯蓣文献\dioscorea_rotundata_genome\MEME\logo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F:\邵珠卿数据备份F盘\zym\薯蓣文献\dioscorea_rotundata_genome\MEME\logo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5633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noWrap/>
            <w:hideMark/>
          </w:tcPr>
          <w:p w14:paraId="0ADF28A7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e-216</w:t>
            </w:r>
          </w:p>
        </w:tc>
        <w:tc>
          <w:tcPr>
            <w:tcW w:w="0" w:type="auto"/>
            <w:hideMark/>
          </w:tcPr>
          <w:p w14:paraId="2E273BB4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322A223D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DE27A7" w:rsidRPr="00DE27A7" w14:paraId="5F3542F3" w14:textId="77777777" w:rsidTr="00DE27A7">
        <w:tc>
          <w:tcPr>
            <w:tcW w:w="0" w:type="auto"/>
            <w:hideMark/>
          </w:tcPr>
          <w:p w14:paraId="0D7A7CE3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</w:t>
            </w:r>
          </w:p>
        </w:tc>
        <w:tc>
          <w:tcPr>
            <w:tcW w:w="0" w:type="auto"/>
            <w:hideMark/>
          </w:tcPr>
          <w:p w14:paraId="2F15D82C" w14:textId="77777777" w:rsidR="00DE27A7" w:rsidRPr="00DE27A7" w:rsidRDefault="00DE27A7" w:rsidP="00F613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4DE631AD" wp14:editId="130CABE4">
                  <wp:extent cx="1252684" cy="720000"/>
                  <wp:effectExtent l="0" t="0" r="5080" b="4445"/>
                  <wp:docPr id="12" name="图片 12" descr="F:\邵珠卿数据备份F盘\zym\薯蓣文献\dioscorea_rotundata_genome\MEME\logo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F:\邵珠卿数据备份F盘\zym\薯蓣文献\dioscorea_rotundata_genome\MEME\logo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2684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noWrap/>
            <w:hideMark/>
          </w:tcPr>
          <w:p w14:paraId="7412E34D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e-145</w:t>
            </w:r>
          </w:p>
        </w:tc>
        <w:tc>
          <w:tcPr>
            <w:tcW w:w="0" w:type="auto"/>
            <w:hideMark/>
          </w:tcPr>
          <w:p w14:paraId="13A70094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08CDEE22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DE27A7" w:rsidRPr="00DE27A7" w14:paraId="16DDF845" w14:textId="77777777" w:rsidTr="00DE27A7">
        <w:tc>
          <w:tcPr>
            <w:tcW w:w="0" w:type="auto"/>
            <w:hideMark/>
          </w:tcPr>
          <w:p w14:paraId="195651C0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</w:t>
            </w:r>
          </w:p>
        </w:tc>
        <w:tc>
          <w:tcPr>
            <w:tcW w:w="0" w:type="auto"/>
            <w:hideMark/>
          </w:tcPr>
          <w:p w14:paraId="1F8AF4B0" w14:textId="77777777" w:rsidR="00DE27A7" w:rsidRPr="00DE27A7" w:rsidRDefault="00DE27A7" w:rsidP="00F613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682B0ED6" wp14:editId="56E50CBF">
                  <wp:extent cx="1636163" cy="720000"/>
                  <wp:effectExtent l="0" t="0" r="2540" b="4445"/>
                  <wp:docPr id="13" name="图片 13" descr="F:\邵珠卿数据备份F盘\zym\薯蓣文献\dioscorea_rotundata_genome\MEME\logo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F:\邵珠卿数据备份F盘\zym\薯蓣文献\dioscorea_rotundata_genome\MEME\logo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6163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noWrap/>
            <w:hideMark/>
          </w:tcPr>
          <w:p w14:paraId="30D9D7C9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e-127</w:t>
            </w:r>
          </w:p>
        </w:tc>
        <w:tc>
          <w:tcPr>
            <w:tcW w:w="0" w:type="auto"/>
            <w:hideMark/>
          </w:tcPr>
          <w:p w14:paraId="3037F750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hideMark/>
          </w:tcPr>
          <w:p w14:paraId="6E1781DD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DE27A7" w:rsidRPr="00DE27A7" w14:paraId="5B4AE0CF" w14:textId="77777777" w:rsidTr="00DE27A7">
        <w:tc>
          <w:tcPr>
            <w:tcW w:w="0" w:type="auto"/>
            <w:hideMark/>
          </w:tcPr>
          <w:p w14:paraId="5C8A21A4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</w:t>
            </w:r>
          </w:p>
        </w:tc>
        <w:tc>
          <w:tcPr>
            <w:tcW w:w="0" w:type="auto"/>
            <w:hideMark/>
          </w:tcPr>
          <w:p w14:paraId="3A3981B8" w14:textId="77777777" w:rsidR="00DE27A7" w:rsidRPr="00DE27A7" w:rsidRDefault="00DE27A7" w:rsidP="00F613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2C26CF88" wp14:editId="67F46D92">
                  <wp:extent cx="2215633" cy="720000"/>
                  <wp:effectExtent l="0" t="0" r="0" b="4445"/>
                  <wp:docPr id="14" name="图片 14" descr="F:\邵珠卿数据备份F盘\zym\薯蓣文献\dioscorea_rotundata_genome\MEME\logo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F:\邵珠卿数据备份F盘\zym\薯蓣文献\dioscorea_rotundata_genome\MEME\logo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5633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noWrap/>
            <w:hideMark/>
          </w:tcPr>
          <w:p w14:paraId="4B325452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e-184</w:t>
            </w:r>
          </w:p>
        </w:tc>
        <w:tc>
          <w:tcPr>
            <w:tcW w:w="0" w:type="auto"/>
            <w:hideMark/>
          </w:tcPr>
          <w:p w14:paraId="64D9BDE1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105656C1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DE27A7" w:rsidRPr="00DE27A7" w14:paraId="0A1CA2A3" w14:textId="77777777" w:rsidTr="00DE27A7">
        <w:tc>
          <w:tcPr>
            <w:tcW w:w="0" w:type="auto"/>
            <w:hideMark/>
          </w:tcPr>
          <w:p w14:paraId="629F55F7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</w:t>
            </w:r>
          </w:p>
        </w:tc>
        <w:tc>
          <w:tcPr>
            <w:tcW w:w="0" w:type="auto"/>
            <w:hideMark/>
          </w:tcPr>
          <w:p w14:paraId="15B1CCBC" w14:textId="77777777" w:rsidR="00DE27A7" w:rsidRPr="00DE27A7" w:rsidRDefault="00DE27A7" w:rsidP="00F613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271C59B9" wp14:editId="05AAE654">
                  <wp:extent cx="1252684" cy="720000"/>
                  <wp:effectExtent l="0" t="0" r="5080" b="4445"/>
                  <wp:docPr id="15" name="图片 15" descr="F:\邵珠卿数据备份F盘\zym\薯蓣文献\dioscorea_rotundata_genome\MEME\logo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F:\邵珠卿数据备份F盘\zym\薯蓣文献\dioscorea_rotundata_genome\MEME\logo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2684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noWrap/>
            <w:hideMark/>
          </w:tcPr>
          <w:p w14:paraId="61080044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e-126</w:t>
            </w:r>
          </w:p>
        </w:tc>
        <w:tc>
          <w:tcPr>
            <w:tcW w:w="0" w:type="auto"/>
            <w:hideMark/>
          </w:tcPr>
          <w:p w14:paraId="0AFF24D8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79353AC5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DE27A7" w:rsidRPr="00DE27A7" w14:paraId="5E4E2AC5" w14:textId="77777777" w:rsidTr="00DE27A7">
        <w:tc>
          <w:tcPr>
            <w:tcW w:w="0" w:type="auto"/>
            <w:hideMark/>
          </w:tcPr>
          <w:p w14:paraId="0797FF7D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</w:t>
            </w:r>
          </w:p>
        </w:tc>
        <w:tc>
          <w:tcPr>
            <w:tcW w:w="0" w:type="auto"/>
            <w:hideMark/>
          </w:tcPr>
          <w:p w14:paraId="6D3121B1" w14:textId="77777777" w:rsidR="00DE27A7" w:rsidRPr="00DE27A7" w:rsidRDefault="00DE27A7" w:rsidP="00F613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0852C902" wp14:editId="6AF616CF">
                  <wp:extent cx="2895319" cy="720000"/>
                  <wp:effectExtent l="0" t="0" r="635" b="4445"/>
                  <wp:docPr id="16" name="图片 16" descr="F:\邵珠卿数据备份F盘\zym\薯蓣文献\dioscorea_rotundata_genome\MEME\logo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F:\邵珠卿数据备份F盘\zym\薯蓣文献\dioscorea_rotundata_genome\MEME\logo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319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noWrap/>
            <w:hideMark/>
          </w:tcPr>
          <w:p w14:paraId="10E687DA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e-082</w:t>
            </w:r>
          </w:p>
        </w:tc>
        <w:tc>
          <w:tcPr>
            <w:tcW w:w="0" w:type="auto"/>
            <w:hideMark/>
          </w:tcPr>
          <w:p w14:paraId="76F6761B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81DE7B0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DE27A7" w:rsidRPr="00DE27A7" w14:paraId="0881AC3E" w14:textId="77777777" w:rsidTr="00DE27A7">
        <w:tc>
          <w:tcPr>
            <w:tcW w:w="0" w:type="auto"/>
            <w:hideMark/>
          </w:tcPr>
          <w:p w14:paraId="77CBAD9E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</w:t>
            </w:r>
          </w:p>
        </w:tc>
        <w:tc>
          <w:tcPr>
            <w:tcW w:w="0" w:type="auto"/>
            <w:hideMark/>
          </w:tcPr>
          <w:p w14:paraId="5BD06F5F" w14:textId="77777777" w:rsidR="00DE27A7" w:rsidRPr="00DE27A7" w:rsidRDefault="00DE27A7" w:rsidP="00F613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7DD5EF2B" wp14:editId="13453B16">
                  <wp:extent cx="1252684" cy="720000"/>
                  <wp:effectExtent l="0" t="0" r="5080" b="4445"/>
                  <wp:docPr id="17" name="图片 17" descr="F:\邵珠卿数据备份F盘\zym\薯蓣文献\dioscorea_rotundata_genome\MEME\logo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F:\邵珠卿数据备份F盘\zym\薯蓣文献\dioscorea_rotundata_genome\MEME\logo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2684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noWrap/>
            <w:hideMark/>
          </w:tcPr>
          <w:p w14:paraId="664D7BC8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e-076</w:t>
            </w:r>
          </w:p>
        </w:tc>
        <w:tc>
          <w:tcPr>
            <w:tcW w:w="0" w:type="auto"/>
            <w:hideMark/>
          </w:tcPr>
          <w:p w14:paraId="4592938E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233377A5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DE27A7" w:rsidRPr="00DE27A7" w14:paraId="10531C77" w14:textId="77777777" w:rsidTr="00DE27A7">
        <w:tc>
          <w:tcPr>
            <w:tcW w:w="0" w:type="auto"/>
            <w:hideMark/>
          </w:tcPr>
          <w:p w14:paraId="71B97BF2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</w:t>
            </w:r>
          </w:p>
        </w:tc>
        <w:tc>
          <w:tcPr>
            <w:tcW w:w="0" w:type="auto"/>
            <w:hideMark/>
          </w:tcPr>
          <w:p w14:paraId="73D4E04E" w14:textId="77777777" w:rsidR="00DE27A7" w:rsidRPr="00DE27A7" w:rsidRDefault="00DE27A7" w:rsidP="00F613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61F87536" wp14:editId="13B577A1">
                  <wp:extent cx="2215633" cy="720000"/>
                  <wp:effectExtent l="0" t="0" r="0" b="4445"/>
                  <wp:docPr id="18" name="图片 18" descr="F:\邵珠卿数据备份F盘\zym\薯蓣文献\dioscorea_rotundata_genome\MEME\logo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F:\邵珠卿数据备份F盘\zym\薯蓣文献\dioscorea_rotundata_genome\MEME\logo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5633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noWrap/>
            <w:hideMark/>
          </w:tcPr>
          <w:p w14:paraId="48AE1808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e-067</w:t>
            </w:r>
          </w:p>
        </w:tc>
        <w:tc>
          <w:tcPr>
            <w:tcW w:w="0" w:type="auto"/>
            <w:hideMark/>
          </w:tcPr>
          <w:p w14:paraId="59DCC2F2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052FA82B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DE27A7" w:rsidRPr="00DE27A7" w14:paraId="76951D65" w14:textId="77777777" w:rsidTr="00DE27A7">
        <w:tc>
          <w:tcPr>
            <w:tcW w:w="0" w:type="auto"/>
            <w:hideMark/>
          </w:tcPr>
          <w:p w14:paraId="5F77C676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</w:t>
            </w:r>
          </w:p>
        </w:tc>
        <w:tc>
          <w:tcPr>
            <w:tcW w:w="0" w:type="auto"/>
            <w:hideMark/>
          </w:tcPr>
          <w:p w14:paraId="110596C7" w14:textId="77777777" w:rsidR="00DE27A7" w:rsidRPr="00DE27A7" w:rsidRDefault="00DE27A7" w:rsidP="00F613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33BB1B41" wp14:editId="2C115632">
                  <wp:extent cx="1636162" cy="720000"/>
                  <wp:effectExtent l="0" t="0" r="2540" b="4445"/>
                  <wp:docPr id="19" name="图片 19" descr="F:\邵珠卿数据备份F盘\zym\薯蓣文献\dioscorea_rotundata_genome\MEME\logo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F:\邵珠卿数据备份F盘\zym\薯蓣文献\dioscorea_rotundata_genome\MEME\logo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6162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noWrap/>
            <w:hideMark/>
          </w:tcPr>
          <w:p w14:paraId="1E761814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e-075</w:t>
            </w:r>
          </w:p>
        </w:tc>
        <w:tc>
          <w:tcPr>
            <w:tcW w:w="0" w:type="auto"/>
            <w:hideMark/>
          </w:tcPr>
          <w:p w14:paraId="33866B31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46CB0BEB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DE27A7" w:rsidRPr="00DE27A7" w14:paraId="59AE1B39" w14:textId="77777777" w:rsidTr="00DE27A7">
        <w:tc>
          <w:tcPr>
            <w:tcW w:w="0" w:type="auto"/>
            <w:hideMark/>
          </w:tcPr>
          <w:p w14:paraId="5195A287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</w:t>
            </w:r>
          </w:p>
        </w:tc>
        <w:tc>
          <w:tcPr>
            <w:tcW w:w="0" w:type="auto"/>
            <w:hideMark/>
          </w:tcPr>
          <w:p w14:paraId="7488F22D" w14:textId="77777777" w:rsidR="00DE27A7" w:rsidRPr="00DE27A7" w:rsidRDefault="00DE27A7" w:rsidP="00F613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30247DE1" wp14:editId="02FDDFAF">
                  <wp:extent cx="1636163" cy="720000"/>
                  <wp:effectExtent l="0" t="0" r="2540" b="4445"/>
                  <wp:docPr id="20" name="图片 20" descr="F:\邵珠卿数据备份F盘\zym\薯蓣文献\dioscorea_rotundata_genome\MEME\logo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F:\邵珠卿数据备份F盘\zym\薯蓣文献\dioscorea_rotundata_genome\MEME\logo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6163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noWrap/>
            <w:hideMark/>
          </w:tcPr>
          <w:p w14:paraId="44BFA015" w14:textId="77777777" w:rsidR="00DE27A7" w:rsidRPr="00DE27A7" w:rsidRDefault="00DE27A7" w:rsidP="00F6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e-065</w:t>
            </w:r>
          </w:p>
        </w:tc>
        <w:tc>
          <w:tcPr>
            <w:tcW w:w="0" w:type="auto"/>
            <w:hideMark/>
          </w:tcPr>
          <w:p w14:paraId="066D29A9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24E3FEAE" w14:textId="77777777" w:rsidR="00DE27A7" w:rsidRPr="00DE27A7" w:rsidRDefault="00DE27A7" w:rsidP="00DE2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7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</w:tbl>
    <w:p w14:paraId="07573486" w14:textId="77777777" w:rsidR="00576A5F" w:rsidRDefault="00646528"/>
    <w:sectPr w:rsidR="00576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8B933" w14:textId="77777777" w:rsidR="00646528" w:rsidRDefault="00646528" w:rsidP="00EC7C50">
      <w:r>
        <w:separator/>
      </w:r>
    </w:p>
  </w:endnote>
  <w:endnote w:type="continuationSeparator" w:id="0">
    <w:p w14:paraId="5CC5B1B8" w14:textId="77777777" w:rsidR="00646528" w:rsidRDefault="00646528" w:rsidP="00EC7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A8A83" w14:textId="77777777" w:rsidR="00646528" w:rsidRDefault="00646528" w:rsidP="00EC7C50">
      <w:r>
        <w:separator/>
      </w:r>
    </w:p>
  </w:footnote>
  <w:footnote w:type="continuationSeparator" w:id="0">
    <w:p w14:paraId="1F4972BD" w14:textId="77777777" w:rsidR="00646528" w:rsidRDefault="00646528" w:rsidP="00EC7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25E2"/>
    <w:rsid w:val="000279EF"/>
    <w:rsid w:val="00115EB4"/>
    <w:rsid w:val="00313636"/>
    <w:rsid w:val="00616C01"/>
    <w:rsid w:val="00646528"/>
    <w:rsid w:val="006B6551"/>
    <w:rsid w:val="00732DE8"/>
    <w:rsid w:val="007763BB"/>
    <w:rsid w:val="0086556E"/>
    <w:rsid w:val="00BC25E2"/>
    <w:rsid w:val="00D35603"/>
    <w:rsid w:val="00DE27A7"/>
    <w:rsid w:val="00EC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517AA"/>
  <w15:docId w15:val="{6A0757C9-44F8-45A6-A755-846E813E8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C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C5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763B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763BB"/>
    <w:rPr>
      <w:sz w:val="18"/>
      <w:szCs w:val="18"/>
    </w:rPr>
  </w:style>
  <w:style w:type="table" w:styleId="a9">
    <w:name w:val="Table Grid"/>
    <w:basedOn w:val="a1"/>
    <w:uiPriority w:val="59"/>
    <w:rsid w:val="00DE27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7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</dc:creator>
  <cp:keywords/>
  <dc:description/>
  <cp:lastModifiedBy>zymei628@163.com</cp:lastModifiedBy>
  <cp:revision>6</cp:revision>
  <dcterms:created xsi:type="dcterms:W3CDTF">2020-04-03T02:56:00Z</dcterms:created>
  <dcterms:modified xsi:type="dcterms:W3CDTF">2020-04-07T11:45:00Z</dcterms:modified>
</cp:coreProperties>
</file>